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D7701C" w:rsidR="00EA7167" w:rsidP="00EA7167" w:rsidRDefault="00EA7167" w14:paraId="6C154C2C" w14:textId="77777777">
      <w:pPr>
        <w:spacing w:before="156" w:after="156"/>
        <w:ind w:left="17" w:right="-36" w:hanging="17"/>
        <w:rPr>
          <w:rFonts w:cs="Times New Roman"/>
          <w:b/>
          <w:bCs/>
        </w:rPr>
      </w:pPr>
      <w:r w:rsidRPr="00D7701C">
        <w:rPr>
          <w:rFonts w:cs="Times New Roman"/>
          <w:b/>
          <w:bCs/>
        </w:rPr>
        <w:t>Fig. 1D</w:t>
      </w:r>
    </w:p>
    <w:p w:rsidRPr="00D7701C" w:rsidR="00EA7167" w:rsidP="00EA7167" w:rsidRDefault="00EA7167" w14:paraId="08181F96" w14:textId="77777777">
      <w:pPr>
        <w:spacing w:before="156" w:after="156"/>
        <w:ind w:left="17" w:right="-36" w:hanging="17"/>
        <w:rPr>
          <w:rFonts w:cs="Times New Roman"/>
        </w:rPr>
      </w:pPr>
      <w:r>
        <w:rPr>
          <w:rFonts w:cs="Times New Roman"/>
        </w:rPr>
        <w:t>Fig.</w:t>
      </w:r>
      <w:r w:rsidRPr="00D7701C">
        <w:rPr>
          <w:rFonts w:cs="Times New Roman"/>
        </w:rPr>
        <w:t xml:space="preserve"> 1D: Slow </w:t>
      </w:r>
      <w:proofErr w:type="spellStart"/>
      <w:r w:rsidRPr="00D7701C">
        <w:rPr>
          <w:rFonts w:cs="Times New Roman"/>
        </w:rPr>
        <w:t>MyHC</w:t>
      </w:r>
      <w:proofErr w:type="spellEnd"/>
    </w:p>
    <w:p w:rsidRPr="00D7701C" w:rsidR="00EA7167" w:rsidP="00EA7167" w:rsidRDefault="00EA7167" w14:paraId="20806AAD" w14:textId="77777777">
      <w:pPr>
        <w:spacing w:before="156" w:after="156"/>
        <w:ind w:left="17" w:right="-36" w:hanging="17"/>
        <w:rPr>
          <w:rFonts w:cs="Times New Roman"/>
        </w:rPr>
      </w:pPr>
      <w:r w:rsidRPr="00D7701C">
        <w:rPr>
          <w:rFonts w:cs="Times New Roman"/>
          <w:noProof/>
        </w:rPr>
        <w:drawing>
          <wp:inline distT="0" distB="0" distL="0" distR="0" wp14:anchorId="0A32F0F6" wp14:editId="5F52BCB8">
            <wp:extent cx="2520000" cy="446400"/>
            <wp:effectExtent l="0" t="0" r="0" b="0"/>
            <wp:docPr id="15955800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44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EA7167" w:rsidP="00EA7167" w:rsidRDefault="00EA7167" w14:paraId="798936A0" w14:textId="77777777">
      <w:pPr>
        <w:spacing w:before="156" w:after="156"/>
        <w:ind w:left="17" w:right="-36" w:hanging="17"/>
        <w:rPr>
          <w:rFonts w:cs="Times New Roman"/>
        </w:rPr>
      </w:pPr>
      <w:r>
        <w:rPr>
          <w:rFonts w:cs="Times New Roman"/>
        </w:rPr>
        <w:t>Fig.</w:t>
      </w:r>
      <w:r w:rsidRPr="00D7701C">
        <w:rPr>
          <w:rFonts w:cs="Times New Roman"/>
        </w:rPr>
        <w:t xml:space="preserve"> 1D: Fast </w:t>
      </w:r>
      <w:proofErr w:type="spellStart"/>
      <w:r w:rsidRPr="00D7701C">
        <w:rPr>
          <w:rFonts w:cs="Times New Roman"/>
        </w:rPr>
        <w:t>MyHC</w:t>
      </w:r>
      <w:proofErr w:type="spellEnd"/>
    </w:p>
    <w:p w:rsidRPr="00D7701C" w:rsidR="00EA7167" w:rsidP="00EA7167" w:rsidRDefault="00EA7167" w14:paraId="200198C7" w14:textId="77777777">
      <w:pPr>
        <w:spacing w:before="156" w:after="156"/>
        <w:ind w:left="17" w:right="-36" w:hanging="17"/>
        <w:rPr>
          <w:rFonts w:cs="Times New Roman"/>
        </w:rPr>
      </w:pPr>
      <w:r w:rsidRPr="00D7701C">
        <w:rPr>
          <w:rFonts w:cs="Times New Roman"/>
          <w:noProof/>
        </w:rPr>
        <w:drawing>
          <wp:inline distT="0" distB="0" distL="0" distR="0" wp14:anchorId="041ED742" wp14:editId="2E34AE7C">
            <wp:extent cx="2520000" cy="619200"/>
            <wp:effectExtent l="0" t="0" r="0" b="0"/>
            <wp:docPr id="350117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61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EA7167" w:rsidP="00EA7167" w:rsidRDefault="00EA7167" w14:paraId="784EDF7C" w14:textId="77777777">
      <w:pPr>
        <w:spacing w:before="156" w:after="156"/>
        <w:ind w:left="17" w:right="-36" w:hanging="17"/>
        <w:rPr>
          <w:rFonts w:cs="Times New Roman"/>
        </w:rPr>
      </w:pPr>
      <w:r>
        <w:rPr>
          <w:rFonts w:cs="Times New Roman"/>
        </w:rPr>
        <w:t>Fig.</w:t>
      </w:r>
      <w:r w:rsidRPr="00D7701C">
        <w:rPr>
          <w:rFonts w:cs="Times New Roman"/>
        </w:rPr>
        <w:t xml:space="preserve"> 1</w:t>
      </w:r>
      <w:proofErr w:type="gramStart"/>
      <w:r w:rsidRPr="00D7701C">
        <w:rPr>
          <w:rFonts w:cs="Times New Roman"/>
        </w:rPr>
        <w:t>D:β</w:t>
      </w:r>
      <w:proofErr w:type="gramEnd"/>
      <w:r w:rsidRPr="00D7701C">
        <w:rPr>
          <w:rFonts w:cs="Times New Roman"/>
        </w:rPr>
        <w:t>-Actin</w:t>
      </w:r>
    </w:p>
    <w:p w:rsidRPr="00D7701C" w:rsidR="00EA7167" w:rsidP="00EA7167" w:rsidRDefault="00EA7167" w14:paraId="04E0860C" w14:textId="77777777">
      <w:pPr>
        <w:spacing w:before="156" w:after="156"/>
        <w:ind w:left="17" w:right="-36" w:hanging="17"/>
        <w:rPr>
          <w:rFonts w:cs="Times New Roman"/>
        </w:rPr>
      </w:pPr>
      <w:r w:rsidRPr="00D7701C">
        <w:rPr>
          <w:rFonts w:cs="Times New Roman"/>
          <w:noProof/>
        </w:rPr>
        <w:drawing>
          <wp:inline distT="0" distB="0" distL="0" distR="0" wp14:anchorId="361684AB" wp14:editId="18EC61C0">
            <wp:extent cx="2520000" cy="468000"/>
            <wp:effectExtent l="0" t="0" r="0" b="8255"/>
            <wp:docPr id="57146102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4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EA7167" w:rsidP="00EA7167" w:rsidRDefault="00EA7167" w14:paraId="34832059" w14:textId="77777777">
      <w:pPr>
        <w:spacing w:before="156" w:after="156"/>
        <w:ind w:left="17" w:right="-36" w:hanging="17"/>
        <w:rPr>
          <w:rFonts w:cs="Times New Roman"/>
          <w:b/>
          <w:bCs/>
        </w:rPr>
      </w:pPr>
      <w:r w:rsidRPr="00D7701C">
        <w:rPr>
          <w:rFonts w:cs="Times New Roman"/>
          <w:b/>
          <w:bCs/>
        </w:rPr>
        <w:t>Fig. 1E</w:t>
      </w:r>
    </w:p>
    <w:p w:rsidRPr="00D7701C" w:rsidR="00EA7167" w:rsidP="00EA7167" w:rsidRDefault="00EA7167" w14:paraId="257CD3B2" w14:textId="77777777">
      <w:pPr>
        <w:spacing w:before="156" w:after="156"/>
        <w:ind w:left="17" w:right="-36" w:hanging="17"/>
        <w:rPr>
          <w:rFonts w:cs="Times New Roman"/>
        </w:rPr>
      </w:pPr>
      <w:r>
        <w:rPr>
          <w:rFonts w:cs="Times New Roman"/>
        </w:rPr>
        <w:t>Fig.</w:t>
      </w:r>
      <w:r w:rsidRPr="00D7701C">
        <w:rPr>
          <w:rFonts w:cs="Times New Roman"/>
        </w:rPr>
        <w:t xml:space="preserve"> 1E: Slow </w:t>
      </w:r>
      <w:proofErr w:type="spellStart"/>
      <w:r w:rsidRPr="00D7701C">
        <w:rPr>
          <w:rFonts w:cs="Times New Roman"/>
        </w:rPr>
        <w:t>MyHC</w:t>
      </w:r>
      <w:proofErr w:type="spellEnd"/>
    </w:p>
    <w:p w:rsidRPr="00D7701C" w:rsidR="00EA7167" w:rsidP="00EA7167" w:rsidRDefault="00EA7167" w14:paraId="40D21394" w14:textId="77777777">
      <w:pPr>
        <w:spacing w:before="156" w:after="156"/>
        <w:ind w:left="17" w:right="-36" w:hanging="17"/>
        <w:rPr>
          <w:rFonts w:cs="Times New Roman"/>
        </w:rPr>
      </w:pPr>
      <w:r w:rsidRPr="00D7701C">
        <w:rPr>
          <w:rFonts w:cs="Times New Roman"/>
          <w:noProof/>
        </w:rPr>
        <w:drawing>
          <wp:inline distT="0" distB="0" distL="0" distR="0" wp14:anchorId="3F6EBD1F" wp14:editId="165A14D9">
            <wp:extent cx="2520000" cy="536400"/>
            <wp:effectExtent l="0" t="0" r="0" b="0"/>
            <wp:docPr id="2109147905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53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EA7167" w:rsidP="00EA7167" w:rsidRDefault="00EA7167" w14:paraId="5645EC48" w14:textId="77777777">
      <w:pPr>
        <w:spacing w:before="156" w:after="156"/>
        <w:ind w:left="17" w:right="-36" w:hanging="17"/>
        <w:rPr>
          <w:rFonts w:cs="Times New Roman"/>
        </w:rPr>
      </w:pPr>
      <w:r>
        <w:rPr>
          <w:rFonts w:cs="Times New Roman"/>
        </w:rPr>
        <w:t>Fig.</w:t>
      </w:r>
      <w:r w:rsidRPr="00D7701C">
        <w:rPr>
          <w:rFonts w:cs="Times New Roman"/>
        </w:rPr>
        <w:t xml:space="preserve"> 1E: Fast </w:t>
      </w:r>
      <w:proofErr w:type="spellStart"/>
      <w:r w:rsidRPr="00D7701C">
        <w:rPr>
          <w:rFonts w:cs="Times New Roman"/>
        </w:rPr>
        <w:t>MyHC</w:t>
      </w:r>
      <w:proofErr w:type="spellEnd"/>
    </w:p>
    <w:p w:rsidRPr="00D7701C" w:rsidR="00EA7167" w:rsidP="00EA7167" w:rsidRDefault="00EA7167" w14:paraId="538665FD" w14:textId="77777777">
      <w:pPr>
        <w:spacing w:before="156" w:after="156"/>
        <w:ind w:left="17" w:right="-36" w:hanging="17"/>
        <w:rPr>
          <w:rFonts w:cs="Times New Roman"/>
        </w:rPr>
      </w:pPr>
      <w:r w:rsidRPr="00D7701C">
        <w:rPr>
          <w:rFonts w:cs="Times New Roman"/>
          <w:noProof/>
        </w:rPr>
        <w:drawing>
          <wp:inline distT="0" distB="0" distL="0" distR="0" wp14:anchorId="18DE805B" wp14:editId="2AEEED64">
            <wp:extent cx="2520000" cy="745200"/>
            <wp:effectExtent l="0" t="0" r="0" b="0"/>
            <wp:docPr id="155257096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0800000">
                      <a:off x="0" y="0"/>
                      <a:ext cx="2520000" cy="74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EA7167" w:rsidP="00EA7167" w:rsidRDefault="00EA7167" w14:paraId="660380F6" w14:textId="77777777">
      <w:pPr>
        <w:spacing w:before="156" w:after="156"/>
        <w:ind w:left="17" w:right="-36" w:hanging="17"/>
        <w:rPr>
          <w:rFonts w:cs="Times New Roman"/>
        </w:rPr>
      </w:pPr>
      <w:r>
        <w:rPr>
          <w:rFonts w:cs="Times New Roman"/>
        </w:rPr>
        <w:t>Fig.</w:t>
      </w:r>
      <w:r w:rsidRPr="00D7701C">
        <w:rPr>
          <w:rFonts w:cs="Times New Roman"/>
        </w:rPr>
        <w:t xml:space="preserve"> 1</w:t>
      </w:r>
      <w:proofErr w:type="gramStart"/>
      <w:r w:rsidRPr="00D7701C">
        <w:rPr>
          <w:rFonts w:cs="Times New Roman"/>
        </w:rPr>
        <w:t>E:β</w:t>
      </w:r>
      <w:proofErr w:type="gramEnd"/>
      <w:r w:rsidRPr="00D7701C">
        <w:rPr>
          <w:rFonts w:cs="Times New Roman"/>
        </w:rPr>
        <w:t>-Actin</w:t>
      </w:r>
    </w:p>
    <w:p w:rsidRPr="00D7701C" w:rsidR="00EA7167" w:rsidP="00EA7167" w:rsidRDefault="00EA7167" w14:paraId="2F774658" w14:textId="77777777">
      <w:pPr>
        <w:spacing w:before="156" w:after="156"/>
        <w:ind w:left="17" w:right="-36" w:hanging="17"/>
        <w:rPr>
          <w:rFonts w:cs="Times New Roman"/>
        </w:rPr>
      </w:pPr>
      <w:r w:rsidRPr="00D7701C">
        <w:rPr>
          <w:rFonts w:cs="Times New Roman"/>
          <w:noProof/>
        </w:rPr>
        <w:drawing>
          <wp:inline distT="0" distB="0" distL="0" distR="0" wp14:anchorId="2B15D000" wp14:editId="7ED94C17">
            <wp:extent cx="2519680" cy="695121"/>
            <wp:effectExtent l="0" t="0" r="0" b="0"/>
            <wp:docPr id="1763797425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4914" cy="699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EA7167" w:rsidP="00EA7167" w:rsidRDefault="00EA7167" w14:paraId="0DD263CE" w14:textId="77777777">
      <w:pPr>
        <w:spacing w:before="156" w:after="156"/>
        <w:ind w:left="17" w:right="-36" w:hanging="17"/>
        <w:rPr>
          <w:rFonts w:cs="Times New Roman"/>
        </w:rPr>
      </w:pPr>
    </w:p>
    <w:p w:rsidRPr="00D7701C" w:rsidR="00EA7167" w:rsidP="00EA7167" w:rsidRDefault="00EA7167" w14:paraId="5B4B9466" w14:textId="77777777">
      <w:pPr>
        <w:spacing w:before="156" w:after="156"/>
        <w:ind w:left="17" w:right="-36" w:hanging="17"/>
        <w:rPr>
          <w:rFonts w:cs="Times New Roman"/>
          <w:b/>
          <w:bCs/>
        </w:rPr>
      </w:pPr>
      <w:r w:rsidRPr="00D7701C">
        <w:rPr>
          <w:rFonts w:cs="Times New Roman"/>
          <w:b/>
          <w:bCs/>
        </w:rPr>
        <w:t>Fig. 1F</w:t>
      </w:r>
    </w:p>
    <w:p w:rsidRPr="00D7701C" w:rsidR="00EA7167" w:rsidP="00EA7167" w:rsidRDefault="00EA7167" w14:paraId="7D890097" w14:textId="77777777">
      <w:pPr>
        <w:spacing w:before="156" w:after="156"/>
        <w:ind w:left="17" w:right="-36" w:hanging="17"/>
        <w:rPr>
          <w:rFonts w:cs="Times New Roman"/>
        </w:rPr>
      </w:pPr>
      <w:r>
        <w:rPr>
          <w:rFonts w:cs="Times New Roman"/>
        </w:rPr>
        <w:lastRenderedPageBreak/>
        <w:t>Fig.</w:t>
      </w:r>
      <w:r w:rsidRPr="00D7701C">
        <w:rPr>
          <w:rFonts w:cs="Times New Roman"/>
        </w:rPr>
        <w:t xml:space="preserve"> 1F: Slow </w:t>
      </w:r>
      <w:proofErr w:type="spellStart"/>
      <w:r w:rsidRPr="00D7701C">
        <w:rPr>
          <w:rFonts w:cs="Times New Roman"/>
        </w:rPr>
        <w:t>MyHC</w:t>
      </w:r>
      <w:proofErr w:type="spellEnd"/>
    </w:p>
    <w:p w:rsidRPr="00D7701C" w:rsidR="00EA7167" w:rsidP="00EA7167" w:rsidRDefault="00EA7167" w14:paraId="0BE8A482" w14:textId="77777777">
      <w:pPr>
        <w:spacing w:before="156" w:after="156"/>
        <w:ind w:left="17" w:right="-36" w:hanging="17"/>
        <w:rPr>
          <w:rFonts w:cs="Times New Roman"/>
        </w:rPr>
      </w:pPr>
      <w:r w:rsidRPr="00D7701C">
        <w:rPr>
          <w:rFonts w:cs="Times New Roman"/>
          <w:noProof/>
        </w:rPr>
        <w:drawing>
          <wp:inline distT="0" distB="0" distL="0" distR="0" wp14:anchorId="7149021E" wp14:editId="18E32B2B">
            <wp:extent cx="2520000" cy="720000"/>
            <wp:effectExtent l="0" t="0" r="0" b="4445"/>
            <wp:docPr id="1994122597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EA7167" w:rsidP="00EA7167" w:rsidRDefault="00EA7167" w14:paraId="76FBC83E" w14:textId="77777777">
      <w:pPr>
        <w:spacing w:before="156" w:after="156"/>
        <w:ind w:left="17" w:right="-36" w:hanging="17"/>
        <w:rPr>
          <w:rFonts w:cs="Times New Roman"/>
        </w:rPr>
      </w:pPr>
      <w:r>
        <w:rPr>
          <w:rFonts w:cs="Times New Roman"/>
        </w:rPr>
        <w:t>Fig.</w:t>
      </w:r>
      <w:r w:rsidRPr="00D7701C">
        <w:rPr>
          <w:rFonts w:cs="Times New Roman"/>
        </w:rPr>
        <w:t xml:space="preserve"> 1F: Fast </w:t>
      </w:r>
      <w:proofErr w:type="spellStart"/>
      <w:r w:rsidRPr="00D7701C">
        <w:rPr>
          <w:rFonts w:cs="Times New Roman"/>
        </w:rPr>
        <w:t>MyHC</w:t>
      </w:r>
      <w:proofErr w:type="spellEnd"/>
    </w:p>
    <w:p w:rsidRPr="00D7701C" w:rsidR="00EA7167" w:rsidP="00EA7167" w:rsidRDefault="00EA7167" w14:paraId="343DFB7E" w14:textId="77777777">
      <w:pPr>
        <w:spacing w:before="156" w:after="156"/>
        <w:ind w:left="17" w:right="-36" w:hanging="17"/>
        <w:rPr>
          <w:rFonts w:cs="Times New Roman"/>
        </w:rPr>
      </w:pPr>
      <w:r w:rsidRPr="00D7701C">
        <w:rPr>
          <w:rFonts w:cs="Times New Roman"/>
          <w:noProof/>
        </w:rPr>
        <w:drawing>
          <wp:inline distT="0" distB="0" distL="0" distR="0" wp14:anchorId="5DFBC43F" wp14:editId="1EA4847F">
            <wp:extent cx="2406770" cy="797195"/>
            <wp:effectExtent l="0" t="0" r="0" b="3175"/>
            <wp:docPr id="1616889160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1969" cy="805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EA7167" w:rsidP="00EA7167" w:rsidRDefault="00EA7167" w14:paraId="48E5EC1C" w14:textId="77777777">
      <w:pPr>
        <w:spacing w:before="156" w:after="156"/>
        <w:ind w:left="17" w:right="-36" w:hanging="17"/>
        <w:rPr>
          <w:rFonts w:cs="Times New Roman"/>
        </w:rPr>
      </w:pPr>
      <w:r>
        <w:rPr>
          <w:rFonts w:cs="Times New Roman"/>
        </w:rPr>
        <w:t>Fig.</w:t>
      </w:r>
      <w:r w:rsidRPr="00D7701C">
        <w:rPr>
          <w:rFonts w:cs="Times New Roman"/>
        </w:rPr>
        <w:t xml:space="preserve"> 1</w:t>
      </w:r>
      <w:proofErr w:type="gramStart"/>
      <w:r w:rsidRPr="00D7701C">
        <w:rPr>
          <w:rFonts w:cs="Times New Roman"/>
        </w:rPr>
        <w:t>F:β</w:t>
      </w:r>
      <w:proofErr w:type="gramEnd"/>
      <w:r w:rsidRPr="00D7701C">
        <w:rPr>
          <w:rFonts w:cs="Times New Roman"/>
        </w:rPr>
        <w:t>-Actin</w:t>
      </w:r>
    </w:p>
    <w:p w:rsidRPr="00D7701C" w:rsidR="00EA7167" w:rsidP="00EA7167" w:rsidRDefault="00EA7167" w14:paraId="379FD81F" w14:textId="77777777">
      <w:pPr>
        <w:spacing w:before="156" w:after="156"/>
        <w:ind w:left="17" w:right="-36" w:hanging="17"/>
        <w:rPr>
          <w:rFonts w:cs="Times New Roman"/>
        </w:rPr>
      </w:pPr>
      <w:r w:rsidRPr="00D7701C">
        <w:rPr>
          <w:rFonts w:cs="Times New Roman"/>
          <w:noProof/>
        </w:rPr>
        <w:drawing>
          <wp:inline distT="0" distB="0" distL="0" distR="0" wp14:anchorId="287BCD49" wp14:editId="307F387F">
            <wp:extent cx="2520000" cy="684000"/>
            <wp:effectExtent l="0" t="0" r="0" b="1905"/>
            <wp:docPr id="133300793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68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4493" w:rsidRDefault="005F4493" w14:paraId="167E82B2" w14:textId="77777777">
      <w:pPr>
        <w:spacing w:before="156" w:after="156"/>
        <w:ind w:left="17" w:right="-36" w:hanging="17"/>
      </w:pPr>
    </w:p>
    <w:sectPr w:rsidR="005F44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FLIR_DOCUMENT_ID" w:val="53eabfc6-ed7e-4889-aebf-925959a74124"/>
  </w:docVars>
  <w:rsids>
    <w:rsidRoot w:val="00EA7167"/>
    <w:rsid w:val="001139F1"/>
    <w:rsid w:val="005F4493"/>
    <w:rsid w:val="006B5562"/>
    <w:rsid w:val="00927C24"/>
    <w:rsid w:val="00EA7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096A5"/>
  <w15:chartTrackingRefBased/>
  <w15:docId w15:val="{DBB9B6B6-71C3-4193-A9D8-2750C93EE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>
      <w:pPr>
        <w:spacing w:beforeLines="50" w:before="50" w:afterLines="50" w:after="50" w:line="360" w:lineRule="auto"/>
        <w:ind w:left="7" w:rightChars="-15" w:right="-15" w:hangingChars="7" w:hanging="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716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腾 黄</dc:creator>
  <cp:keywords/>
  <dc:description/>
  <cp:lastModifiedBy>腾 黄</cp:lastModifiedBy>
  <cp:revision>1</cp:revision>
  <dcterms:created xsi:type="dcterms:W3CDTF">2023-06-30T06:58:00Z</dcterms:created>
  <dcterms:modified xsi:type="dcterms:W3CDTF">2023-06-30T06:59:00Z</dcterms:modified>
</cp:coreProperties>
</file>